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CEF" w:rsidRPr="00AD7AFA" w:rsidRDefault="003F7CEF" w:rsidP="003F7CEF">
      <w:pPr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</w:t>
      </w:r>
      <w:r w:rsidR="003D1C74">
        <w:rPr>
          <w:rFonts w:asciiTheme="minorHAnsi" w:hAnsiTheme="minorHAnsi" w:cstheme="minorHAnsi"/>
          <w:b/>
          <w:sz w:val="24"/>
          <w:szCs w:val="24"/>
          <w:lang w:val="en-US"/>
        </w:rPr>
        <w:t>S</w:t>
      </w:r>
      <w:bookmarkStart w:id="0" w:name="_GoBack"/>
      <w:bookmarkEnd w:id="0"/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>2</w:t>
      </w:r>
    </w:p>
    <w:p w:rsidR="003F7CEF" w:rsidRDefault="003F7CEF" w:rsidP="003F7CEF">
      <w:pPr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>Primers used for polymorphic marker analysis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,</w:t>
      </w:r>
      <w:r w:rsidRPr="00AD7AFA">
        <w:rPr>
          <w:rFonts w:asciiTheme="minorHAnsi" w:hAnsiTheme="minorHAnsi" w:cstheme="minorHAnsi"/>
          <w:b/>
          <w:sz w:val="24"/>
          <w:szCs w:val="24"/>
          <w:lang w:val="en-US"/>
        </w:rPr>
        <w:t xml:space="preserve"> gene deletions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and cloning</w:t>
      </w:r>
    </w:p>
    <w:p w:rsidR="003F7CEF" w:rsidRDefault="003F7CEF" w:rsidP="003F7CE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9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1186"/>
        <w:gridCol w:w="1440"/>
        <w:gridCol w:w="5480"/>
      </w:tblGrid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33362">
              <w:rPr>
                <w:rFonts w:eastAsia="Times New Roman"/>
                <w:color w:val="000000"/>
                <w:lang w:eastAsia="fr-FR"/>
              </w:rPr>
              <w:t xml:space="preserve">Microsatellite </w:t>
            </w:r>
            <w:proofErr w:type="spellStart"/>
            <w:r w:rsidRPr="00333362">
              <w:rPr>
                <w:rFonts w:eastAsia="Times New Roman"/>
                <w:color w:val="000000"/>
                <w:lang w:eastAsia="fr-FR"/>
              </w:rPr>
              <w:t>genotyping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-1-1A/B</w:t>
            </w:r>
          </w:p>
        </w:tc>
        <w:tc>
          <w:tcPr>
            <w:tcW w:w="5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tcacacgccgaattgg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acgccgaagatgctg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-1-3A/B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gccgaactgtccttagg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cttggtgcaccttcc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PH32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cgccaattccccataa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accgccactgagggat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PH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agggattccgcagg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cctcccgacttcttctt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PH3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tcgcgggtcgactct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cacaaaagggctctgg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PH35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gttcgggagtctgaatg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tgccaaccaccaacc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PH6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gggtcccttttgtcg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aacccagcaagcagacc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PH5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ttacggggttgctgca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ccccatttatccgctt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PH13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gctggagtttgggaac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agcatggacaggagcgt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PGK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atcccccatcccatgt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ttccaccatccggtac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PG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ccggtgaccctttct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gatctgtgttgggcag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20 kb and 6 kb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s</w:t>
            </w:r>
            <w:proofErr w:type="spellEnd"/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20 kb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2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agatgaccttggtgatgttcttgtagtc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2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atttaacgaccctgccctgaaccggtcagaaaggtggggtaatctgatgaga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2E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ttctcatcagattaccccacctttctgaccggttcagggcagggtcgttaaa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2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cagaacaagtcatttcatttaactcgctg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2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taccgctgttgagatccagttcgatgcagcgagttaaatgaaatgacttgttctg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2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atacacatgcagtcatctggctgaagat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20 kb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2 (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ontaining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1</w:t>
            </w: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tggcaaaaatattccccttcggcttat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3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atttaacgaccctgccctgaaccgctcggtgactttgtgggttacaagctag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E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ctagcttgtaacccacaaagtcaccgagcggttcagggcagggtcgttaaa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3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gtctatgacctcttggtaaacatcctcgt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taccgctgttgagatccagttcgatgacgaggatgtttaccaagaggtcatagac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3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cgtataccaaaaaccaccaaatcaaaac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6 kb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tggcaaaaatattccccttcggcttat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3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atttaacgaccctgccctgaaccgctcggtgactttgtgggttacaagctag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4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ttacacacacaaaagacgcacaaattgat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4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taccgctgttgagatccagttcgatgatcaatttgtgcgtcttttgtgtgtgta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4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gtctgatggctcgaggtctgtattatat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6 kb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lastRenderedPageBreak/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2 (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ontaining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1</w:t>
            </w: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lastRenderedPageBreak/>
              <w:t>Del5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acgtagtgttctctaccatggctgtgt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5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tatttaacgaccctgccctgaaccgctgtgtgagatggagagcaagtaaaagg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5E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accttttacttgctctccatctcacacagcggttcagggcagggtcgttaaa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5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tattaagcacgaggcgtaaaggaatgttg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5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taccgctgttgagatccagttcgatgcaacattcctttacgcctcgtgcttaat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5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gtatttgattttatttcccgatcggag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6 kb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6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ataatcctgacctctctcatcaaccatc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6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atttaacgaccctgccctgaaccgtcttggtttcgaaagaaaagccgtat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6E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taatacggcttttctttcgaaaccaagacggttcagggcagggtcgttaaa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gtctatgacctcttggtaaacatcctcgt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taccgctgttgagatccagttcgatgacgaggatgtttaccaagaggtcatagac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3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cgtataccaaaaaccaccaaatcaaaac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s</w:t>
            </w:r>
            <w:proofErr w:type="spellEnd"/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2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ggagacatgttgggttatggaaaaatat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2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atttaacgaccctgccctgaaccggtcggtctgatggctcgaggtctatatt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2mkE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aatatagacctcgagccatcagaccgaccggttcagggcagggtcgttaaa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2mk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aactcctgtccatctgcttaaaaacgtac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2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taccgctgttgagatccagttcgatggtacgtttttaagcagatggacaggagt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2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gttaatacctttatttttaaggccgggt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eletion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1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gtatacaagaaggctgatcttcccagc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1B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atttaacgaccctgccctgaaccggtcggtctgatggctcgaggtctgtatta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1mkE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taatacagacctcgagccatcagaccgaccggttcagggcagggtcgttaaa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1mk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cttgtccatctgtttaaaaacgtacctcgcatcgaactggatctcaacagcggta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1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taccgctgttgagatccagttcgatgcgaggtacgtttttaaacagatggacaag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lSPOK1D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aatttctgctcatcgtaggaacatcac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ains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PSI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tcgacggcgtccataaatagatgctagacctacc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PR1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cgactgcatctacctcaaaacggtctgtgcaatcctgtctttgtcggaca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DomPR2 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aaagctggacaggcaaaagctgactagtttgtgcaatcctgtctttgtcggaca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PR3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tcctttgtagggactcaagagaagctgcttgtgcaatcctgtctttgtcggaca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1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tgtccgacaaagacaggattgcacagaccgttttgaggtagatgcagtcg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Dom2   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tgtccgacaaagacaggattgcacaaactagtcagcttttgcctgtccagctt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3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tgtccgacaaagacaggattgcacaagcagcttctcttgagtccctacaaagga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TNI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cggccgcttagtacagtgctcctgcctgtcgtaac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4N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cggccgctctccgtcatgagctcgcggaggtt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5N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cggccgctctccgtcagcaggcacggatgacag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Dom6N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cggccgctctccgtcaagcccatcgctcctctc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Integration of </w:t>
            </w:r>
            <w:proofErr w:type="spellStart"/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pok</w:t>
            </w:r>
            <w:proofErr w:type="spellEnd"/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 genes at the centromere of chromosome 2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3SKFSI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ccgcggaggctgcttctggtgtgac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3SKRS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tcgacccttgaccataccagcca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0FS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tcgacgcgaggaaaacaggaccta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0RN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cggccgccctgcctgtcgtaacacc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3SKFSI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ccgcggaggctgcttctggtgtgac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KSFu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gacgaaggcttttgttgaaaataccaaaggacagagtcctgtagcaaccctcg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pok2Fus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cgagggttgctacaggactctgtcctttggtattttcaacaaaagccttcgtc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510RN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gcggccgccacggcacggttttccta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</w:t>
            </w: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3SKFSII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aaccgcggaggctgcttctggtgtgac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KSFusNec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tgtgaactaccatctcaggaaatacccaggacagagtcctgtagcaaccctcgtt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ecSKFusF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acgagggttgctacaggactctgtcctgggtatttcctgagatggtagttcaca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ecSKFusR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tgtgagataagttcttcaagtggtgga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A1781D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CR d</w:t>
            </w: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 xml:space="preserve">etection of </w:t>
            </w:r>
            <w:proofErr w:type="spellStart"/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Spok</w:t>
            </w:r>
            <w:proofErr w:type="spellEnd"/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33362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genes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Spo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0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ccagcgatgggagttt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0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catccgcgtacgactc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SS1 / PSS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50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gctgctggccttcact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50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ccccgagcaccgtatc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  <w:t>PSS2 / PS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00F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acgccgacgagaagag</w:t>
            </w:r>
            <w:proofErr w:type="spellEnd"/>
          </w:p>
        </w:tc>
      </w:tr>
      <w:tr w:rsidR="003F7CEF" w:rsidRPr="00333362" w:rsidTr="000F6923">
        <w:trPr>
          <w:trHeight w:val="300"/>
        </w:trPr>
        <w:tc>
          <w:tcPr>
            <w:tcW w:w="12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00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33362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gcgccttgtactcgatg</w:t>
            </w:r>
            <w:proofErr w:type="spellEnd"/>
          </w:p>
        </w:tc>
      </w:tr>
      <w:tr w:rsidR="003F7CEF" w:rsidRPr="00333362" w:rsidTr="000F6923">
        <w:trPr>
          <w:trHeight w:val="509"/>
        </w:trPr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onstruction of Spok2</w:t>
            </w:r>
            <w:r w:rsidRPr="004163AE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fr-FR"/>
              </w:rPr>
              <w:t>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t>Spok2MutF</w:t>
            </w:r>
          </w:p>
        </w:tc>
        <w:tc>
          <w:tcPr>
            <w:tcW w:w="5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CEF" w:rsidRPr="004163AE" w:rsidRDefault="003F7CEF" w:rsidP="000F6923">
            <w:proofErr w:type="spellStart"/>
            <w:r>
              <w:t>catgggg</w:t>
            </w:r>
            <w:r w:rsidRPr="00B65431">
              <w:rPr>
                <w:b/>
                <w:color w:val="FF0000"/>
              </w:rPr>
              <w:t>c</w:t>
            </w:r>
            <w:r>
              <w:t>tg</w:t>
            </w:r>
            <w:r w:rsidRPr="00B65431">
              <w:rPr>
                <w:b/>
                <w:color w:val="FF0000"/>
              </w:rPr>
              <w:t>c</w:t>
            </w:r>
            <w:r>
              <w:t>aaatagggccaattatctctgg</w:t>
            </w:r>
            <w:proofErr w:type="spellEnd"/>
          </w:p>
        </w:tc>
      </w:tr>
      <w:tr w:rsidR="003F7CEF" w:rsidRPr="004163AE" w:rsidTr="000F6923">
        <w:trPr>
          <w:trHeight w:val="509"/>
        </w:trPr>
        <w:tc>
          <w:tcPr>
            <w:tcW w:w="24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7CEF" w:rsidRPr="00333362" w:rsidRDefault="003F7CEF" w:rsidP="000F692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CEF" w:rsidRPr="00333362" w:rsidRDefault="003F7CEF" w:rsidP="000F69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t>Spok2MutR</w:t>
            </w:r>
          </w:p>
        </w:tc>
        <w:tc>
          <w:tcPr>
            <w:tcW w:w="5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7CEF" w:rsidRPr="004163AE" w:rsidRDefault="003F7CEF" w:rsidP="000F692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sz w:val="20"/>
                <w:lang w:val="en-US"/>
              </w:rPr>
              <w:t>cctatt</w:t>
            </w:r>
            <w:r w:rsidRPr="004163AE">
              <w:rPr>
                <w:sz w:val="20"/>
                <w:lang w:val="en-US"/>
              </w:rPr>
              <w:t>t</w:t>
            </w:r>
            <w:r w:rsidRPr="004163AE">
              <w:rPr>
                <w:b/>
                <w:color w:val="FF0000"/>
                <w:sz w:val="20"/>
                <w:lang w:val="en-US"/>
              </w:rPr>
              <w:t>g</w:t>
            </w:r>
            <w:r w:rsidRPr="004163AE">
              <w:rPr>
                <w:sz w:val="20"/>
                <w:lang w:val="en-US"/>
              </w:rPr>
              <w:t>ca</w:t>
            </w:r>
            <w:r w:rsidRPr="004163AE">
              <w:rPr>
                <w:b/>
                <w:color w:val="FF0000"/>
                <w:sz w:val="20"/>
                <w:lang w:val="en-US"/>
              </w:rPr>
              <w:t>g</w:t>
            </w:r>
            <w:r>
              <w:rPr>
                <w:sz w:val="20"/>
                <w:lang w:val="en-US"/>
              </w:rPr>
              <w:t>c</w:t>
            </w:r>
            <w:r w:rsidRPr="004163AE">
              <w:rPr>
                <w:sz w:val="20"/>
                <w:lang w:val="en-US"/>
              </w:rPr>
              <w:t>cccatgaacaacaccctcg</w:t>
            </w:r>
            <w:proofErr w:type="spellEnd"/>
          </w:p>
        </w:tc>
      </w:tr>
    </w:tbl>
    <w:p w:rsidR="003F7CEF" w:rsidRDefault="003F7CEF" w:rsidP="003F7CE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3F7CEF" w:rsidRDefault="003F7CEF" w:rsidP="003F7CE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3F7CEF" w:rsidRDefault="003F7CEF" w:rsidP="003F7CE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E839EB" w:rsidRDefault="00E839EB"/>
    <w:sectPr w:rsidR="00E839EB" w:rsidSect="003F7CEF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CEF"/>
    <w:rsid w:val="003D1C74"/>
    <w:rsid w:val="003F7CEF"/>
    <w:rsid w:val="00E8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CE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CE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4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3</cp:revision>
  <dcterms:created xsi:type="dcterms:W3CDTF">2014-03-21T07:10:00Z</dcterms:created>
  <dcterms:modified xsi:type="dcterms:W3CDTF">2014-04-11T07:06:00Z</dcterms:modified>
</cp:coreProperties>
</file>